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4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5"/>
        <w:gridCol w:w="1435"/>
        <w:gridCol w:w="1134"/>
        <w:gridCol w:w="1134"/>
        <w:gridCol w:w="1275"/>
        <w:gridCol w:w="1560"/>
        <w:gridCol w:w="1275"/>
        <w:gridCol w:w="1702"/>
      </w:tblGrid>
      <w:tr w:rsidR="00B2213D" w:rsidRPr="00B2213D" w:rsidTr="00B2213D">
        <w:trPr>
          <w:trHeight w:val="420"/>
        </w:trPr>
        <w:tc>
          <w:tcPr>
            <w:tcW w:w="46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Default="00B2213D" w:rsidP="00B221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pt-PT"/>
              </w:rPr>
            </w:pPr>
            <w:bookmarkStart w:id="0" w:name="RANGE!A1:H88"/>
            <w:r w:rsidRPr="00B2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pt-PT"/>
              </w:rPr>
              <w:t>Supplementary Table S1 -</w:t>
            </w:r>
            <w:r w:rsidRPr="00B2213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lang w:eastAsia="pt-PT"/>
              </w:rPr>
              <w:t>Brucella</w:t>
            </w:r>
            <w:proofErr w:type="spellEnd"/>
            <w:r w:rsidRPr="00B2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pt-PT"/>
              </w:rPr>
              <w:t xml:space="preserve"> strains used in this study.</w:t>
            </w:r>
            <w:bookmarkEnd w:id="0"/>
          </w:p>
          <w:p w:rsidR="00B2213D" w:rsidRPr="00B2213D" w:rsidRDefault="00B2213D" w:rsidP="00B221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pt-P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eastAsia="pt-P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P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PT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pt-PT"/>
              </w:rPr>
            </w:pPr>
          </w:p>
        </w:tc>
      </w:tr>
      <w:tr w:rsidR="00B2213D" w:rsidRPr="00B2213D" w:rsidTr="00B2213D">
        <w:trPr>
          <w:trHeight w:val="555"/>
        </w:trPr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  <w:t>Strain</w:t>
            </w:r>
            <w:proofErr w:type="spellEnd"/>
            <w:r w:rsidRPr="00B2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  <w:t xml:space="preserve"> ID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  <w:t>Speci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  <w:t>Isolation</w:t>
            </w:r>
            <w:proofErr w:type="spellEnd"/>
            <w:r w:rsidRPr="00B2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  <w:t xml:space="preserve"> coun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  <w:t>Isolation</w:t>
            </w:r>
            <w:proofErr w:type="spellEnd"/>
            <w:r w:rsidRPr="00B2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  <w:t>yea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  <w:t>Host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  <w:t>BioSample</w:t>
            </w:r>
            <w:proofErr w:type="spellEnd"/>
            <w:r w:rsidRPr="00B2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  <w:t>Accession</w:t>
            </w:r>
            <w:proofErr w:type="spellEnd"/>
            <w:r w:rsidRPr="00B2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  <w:t>Numbe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  <w:t>Run</w:t>
            </w:r>
            <w:proofErr w:type="spellEnd"/>
            <w:r w:rsidRPr="00B2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  <w:t>Acession</w:t>
            </w:r>
            <w:proofErr w:type="spellEnd"/>
            <w:r w:rsidRPr="00B2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  <w:t>Number</w:t>
            </w:r>
            <w:proofErr w:type="spellEnd"/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135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lang w:val="pt-PT" w:eastAsia="pt-PT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</w:pP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4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4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6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5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3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6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4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3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0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5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1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6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5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3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5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4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3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4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2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3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2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rucella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pp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4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2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rucella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pp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3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2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rucella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pp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5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2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rucella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pp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5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2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3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6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3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5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3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rucella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pp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4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3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5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3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4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3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5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rucella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pp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3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3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5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LVA3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838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9313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20-99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p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9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7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67-00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p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9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70-04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p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4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94-00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p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9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4-01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p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13-03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p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4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28-03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p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9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38-04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p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9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97-04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bookmarkStart w:id="1" w:name="_GoBack"/>
            <w:bookmarkEnd w:id="1"/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p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7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44-07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p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8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457-06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p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5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723-07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p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8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04-11RK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8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04-12RK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6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lastRenderedPageBreak/>
              <w:t>104-13RK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erman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5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46-10RK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p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7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46-12RK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p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4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48-9RK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elgiu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6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83-4RK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unga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70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P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oa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5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47P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hee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6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357P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hee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5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463P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hee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8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770P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hee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6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782P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oa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7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804P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ov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70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918P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Goat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9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P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7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35P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6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36P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8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38P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4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40P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8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41P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9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43P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70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44P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5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66P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4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47P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4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65P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7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66P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89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67P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4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68P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5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69P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melit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omo sapi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8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Pelerito, </w:t>
            </w:r>
            <w:proofErr w:type="spellStart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>et</w:t>
            </w:r>
            <w:proofErr w:type="spellEnd"/>
            <w:r w:rsidRPr="00B2213D">
              <w:rPr>
                <w:rFonts w:ascii="Calibri" w:eastAsia="Times New Roman" w:hAnsi="Calibri" w:cs="Calibri"/>
                <w:i/>
                <w:iCs/>
                <w:color w:val="000000"/>
                <w:sz w:val="18"/>
                <w:lang w:val="pt-PT" w:eastAsia="pt-PT"/>
              </w:rPr>
              <w:t xml:space="preserve"> al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, 2020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83-7RK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ov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unga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6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46-11RK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abor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pa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8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56P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abor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ov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6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83-6RK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su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Hunga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Unknow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6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4P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su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w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9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7P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su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w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7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83P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su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oa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5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194P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B.</w:t>
            </w: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su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Portug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2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win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S29527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ERR293867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this</w:t>
            </w:r>
            <w:proofErr w:type="spellEnd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 xml:space="preserve"> </w:t>
            </w:r>
            <w:proofErr w:type="spellStart"/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study</w:t>
            </w:r>
            <w:proofErr w:type="spellEnd"/>
          </w:p>
        </w:tc>
      </w:tr>
      <w:tr w:rsidR="00B2213D" w:rsidRPr="00B2213D" w:rsidTr="00B2213D">
        <w:trPr>
          <w:trHeight w:val="135"/>
        </w:trPr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 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  <w:r w:rsidRPr="00B2213D"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  <w:t> </w:t>
            </w:r>
          </w:p>
        </w:tc>
      </w:tr>
      <w:tr w:rsidR="00B2213D" w:rsidRPr="00B2213D" w:rsidTr="00B2213D">
        <w:trPr>
          <w:trHeight w:val="300"/>
        </w:trPr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pt-PT" w:eastAsia="pt-PT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213D" w:rsidRPr="00B2213D" w:rsidRDefault="00B2213D" w:rsidP="00B22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pt-PT" w:eastAsia="pt-PT"/>
              </w:rPr>
            </w:pPr>
          </w:p>
        </w:tc>
      </w:tr>
    </w:tbl>
    <w:p w:rsidR="004D0FB3" w:rsidRDefault="004D0FB3" w:rsidP="00B2213D"/>
    <w:sectPr w:rsidR="004D0FB3" w:rsidSect="00B2213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13D"/>
    <w:rsid w:val="004D0FB3"/>
    <w:rsid w:val="00B22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979B3"/>
  <w15:chartTrackingRefBased/>
  <w15:docId w15:val="{E3FFE7CC-CA11-467B-9DAE-A53E5EC5E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semiHidden/>
    <w:unhideWhenUsed/>
    <w:rsid w:val="00B2213D"/>
    <w:rPr>
      <w:color w:val="0563C1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B2213D"/>
    <w:rPr>
      <w:color w:val="954F72"/>
      <w:u w:val="single"/>
    </w:rPr>
  </w:style>
  <w:style w:type="paragraph" w:customStyle="1" w:styleId="msonormal0">
    <w:name w:val="msonormal"/>
    <w:basedOn w:val="Normal"/>
    <w:rsid w:val="00B221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font0">
    <w:name w:val="font0"/>
    <w:basedOn w:val="Normal"/>
    <w:rsid w:val="00B2213D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pt-PT" w:eastAsia="pt-PT"/>
    </w:rPr>
  </w:style>
  <w:style w:type="paragraph" w:customStyle="1" w:styleId="font5">
    <w:name w:val="font5"/>
    <w:basedOn w:val="Normal"/>
    <w:rsid w:val="00B2213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val="pt-PT" w:eastAsia="pt-PT"/>
    </w:rPr>
  </w:style>
  <w:style w:type="paragraph" w:customStyle="1" w:styleId="font6">
    <w:name w:val="font6"/>
    <w:basedOn w:val="Normal"/>
    <w:rsid w:val="00B2213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val="pt-PT" w:eastAsia="pt-PT"/>
    </w:rPr>
  </w:style>
  <w:style w:type="paragraph" w:customStyle="1" w:styleId="font7">
    <w:name w:val="font7"/>
    <w:basedOn w:val="Normal"/>
    <w:rsid w:val="00B2213D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val="pt-PT" w:eastAsia="pt-PT"/>
    </w:rPr>
  </w:style>
  <w:style w:type="paragraph" w:customStyle="1" w:styleId="xl65">
    <w:name w:val="xl65"/>
    <w:basedOn w:val="Normal"/>
    <w:rsid w:val="00B221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6">
    <w:name w:val="xl66"/>
    <w:basedOn w:val="Normal"/>
    <w:rsid w:val="00B221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7">
    <w:name w:val="xl67"/>
    <w:basedOn w:val="Normal"/>
    <w:rsid w:val="00B221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68">
    <w:name w:val="xl68"/>
    <w:basedOn w:val="Normal"/>
    <w:rsid w:val="00B2213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69">
    <w:name w:val="xl69"/>
    <w:basedOn w:val="Normal"/>
    <w:rsid w:val="00B221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0">
    <w:name w:val="xl70"/>
    <w:basedOn w:val="Normal"/>
    <w:rsid w:val="00B2213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2213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2">
    <w:name w:val="xl72"/>
    <w:basedOn w:val="Normal"/>
    <w:rsid w:val="00B2213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5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0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82</Words>
  <Characters>5847</Characters>
  <Application>Microsoft Office Word</Application>
  <DocSecurity>0</DocSecurity>
  <Lines>48</Lines>
  <Paragraphs>13</Paragraphs>
  <ScaleCrop>false</ScaleCrop>
  <Company/>
  <LinksUpToDate>false</LinksUpToDate>
  <CharactersWithSpaces>6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aulo Gomes</dc:creator>
  <cp:keywords/>
  <dc:description/>
  <cp:lastModifiedBy>João Paulo Gomes</cp:lastModifiedBy>
  <cp:revision>1</cp:revision>
  <dcterms:created xsi:type="dcterms:W3CDTF">2021-10-06T14:19:00Z</dcterms:created>
  <dcterms:modified xsi:type="dcterms:W3CDTF">2021-10-06T14:24:00Z</dcterms:modified>
</cp:coreProperties>
</file>